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808" w:rsidRPr="009F22AC" w:rsidRDefault="002C4808" w:rsidP="002C4808">
      <w:pPr>
        <w:spacing w:after="0" w:line="240" w:lineRule="auto"/>
        <w:rPr>
          <w:b/>
          <w:lang w:val="en-US"/>
        </w:rPr>
      </w:pPr>
      <w:bookmarkStart w:id="0" w:name="_Hlk35185582"/>
      <w:proofErr w:type="gramStart"/>
      <w:r w:rsidRPr="00385C68">
        <w:rPr>
          <w:b/>
          <w:lang w:val="en-US"/>
        </w:rPr>
        <w:t>S9 Table.</w:t>
      </w:r>
      <w:proofErr w:type="gramEnd"/>
      <w:r w:rsidRPr="00385C68">
        <w:rPr>
          <w:b/>
          <w:lang w:val="en-US"/>
        </w:rPr>
        <w:t xml:space="preserve"> </w:t>
      </w:r>
      <w:proofErr w:type="gramStart"/>
      <w:r w:rsidRPr="00385C68">
        <w:rPr>
          <w:rFonts w:cs="AdvOT5fcf1b24"/>
          <w:b/>
          <w:lang w:val="en-US"/>
        </w:rPr>
        <w:t xml:space="preserve">Overview of mean reaction time errors, standard deviation, minimum and maximum error for each condition of Computer 2 </w:t>
      </w:r>
      <w:r w:rsidRPr="00385C68">
        <w:rPr>
          <w:b/>
          <w:lang w:val="en-US"/>
        </w:rPr>
        <w:t xml:space="preserve">(in </w:t>
      </w:r>
      <w:proofErr w:type="spellStart"/>
      <w:r w:rsidRPr="00385C68">
        <w:rPr>
          <w:b/>
          <w:lang w:val="en-US"/>
        </w:rPr>
        <w:t>ms</w:t>
      </w:r>
      <w:proofErr w:type="spellEnd"/>
      <w:r w:rsidRPr="00385C68">
        <w:rPr>
          <w:b/>
          <w:lang w:val="en-US"/>
        </w:rPr>
        <w:t>).</w:t>
      </w:r>
      <w:proofErr w:type="gramEnd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2"/>
        <w:gridCol w:w="1423"/>
        <w:gridCol w:w="957"/>
        <w:gridCol w:w="714"/>
        <w:gridCol w:w="725"/>
      </w:tblGrid>
      <w:tr w:rsidR="002C4808" w:rsidRPr="00816006" w:rsidTr="007708C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0"/>
          <w:p w:rsidR="002C4808" w:rsidRPr="00816006" w:rsidRDefault="002C4808" w:rsidP="007708C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Calibri" w:eastAsia="DejaVu Sans" w:hAnsi="Calibri" w:cs="DejaVu Sans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Cond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4808" w:rsidRPr="00816006" w:rsidRDefault="002C4808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816006">
              <w:rPr>
                <w:rFonts w:ascii="Calibri" w:eastAsia="DejaVu Sans" w:hAnsi="Calibri" w:cs="DejaVu Sans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Mean err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4808" w:rsidRPr="00816006" w:rsidRDefault="002C4808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816006">
              <w:rPr>
                <w:rFonts w:ascii="Calibri" w:eastAsia="DejaVu Sans" w:hAnsi="Calibri" w:cs="DejaVu Sans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4808" w:rsidRPr="00816006" w:rsidRDefault="002C4808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816006">
              <w:rPr>
                <w:rFonts w:ascii="Calibri" w:eastAsia="DejaVu Sans" w:hAnsi="Calibri" w:cs="DejaVu Sans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M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4808" w:rsidRPr="00816006" w:rsidRDefault="002C4808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816006">
              <w:rPr>
                <w:rFonts w:ascii="Calibri" w:eastAsia="DejaVu Sans" w:hAnsi="Calibri" w:cs="DejaVu Sans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Max</w:t>
            </w:r>
          </w:p>
        </w:tc>
      </w:tr>
      <w:tr w:rsidR="002C4808" w:rsidRPr="00816006" w:rsidTr="007708C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4808" w:rsidRPr="00816006" w:rsidRDefault="002C4808" w:rsidP="007708C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816006">
              <w:rPr>
                <w:rFonts w:ascii="Calibri" w:eastAsia="DejaVu Sans" w:hAnsi="Calibri" w:cs="DejaVu Sans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Si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4808" w:rsidRPr="0022713A" w:rsidRDefault="002C4808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1.4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4808" w:rsidRPr="0022713A" w:rsidRDefault="002C4808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0.49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4808" w:rsidRPr="0022713A" w:rsidRDefault="002C4808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4808" w:rsidRPr="0022713A" w:rsidRDefault="002C4808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3.00</w:t>
            </w:r>
          </w:p>
        </w:tc>
      </w:tr>
      <w:tr w:rsidR="002C4808" w:rsidRPr="00816006" w:rsidTr="007708C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4808" w:rsidRPr="00816006" w:rsidRDefault="002C4808" w:rsidP="007708C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816006">
              <w:rPr>
                <w:rFonts w:ascii="Calibri" w:eastAsia="DejaVu Sans" w:hAnsi="Calibri" w:cs="DejaVu Sans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Complex-Sta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4808" w:rsidRPr="0022713A" w:rsidRDefault="002C4808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1.4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4808" w:rsidRPr="0022713A" w:rsidRDefault="002C4808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0.49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4808" w:rsidRPr="0022713A" w:rsidRDefault="002C4808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4808" w:rsidRPr="0022713A" w:rsidRDefault="002C4808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2.00</w:t>
            </w:r>
          </w:p>
        </w:tc>
      </w:tr>
      <w:tr w:rsidR="002C4808" w:rsidRPr="00816006" w:rsidTr="007708C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4808" w:rsidRPr="00816006" w:rsidRDefault="002C4808" w:rsidP="007708C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816006">
              <w:rPr>
                <w:rFonts w:ascii="Calibri" w:eastAsia="DejaVu Sans" w:hAnsi="Calibri" w:cs="DejaVu Sans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Complex-Mov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4808" w:rsidRPr="0022713A" w:rsidRDefault="002C4808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1.4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4808" w:rsidRPr="0022713A" w:rsidRDefault="002C4808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0.49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4808" w:rsidRPr="0022713A" w:rsidRDefault="002C4808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4808" w:rsidRPr="0022713A" w:rsidRDefault="002C4808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2.00</w:t>
            </w:r>
          </w:p>
        </w:tc>
      </w:tr>
      <w:tr w:rsidR="002C4808" w:rsidRPr="00816006" w:rsidTr="007708C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4808" w:rsidRPr="00816006" w:rsidRDefault="002C4808" w:rsidP="007708C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Calibri" w:eastAsia="DejaVu Sans" w:hAnsi="Calibri" w:cs="DejaVu Sans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de-DE"/>
              </w:rPr>
              <w:t>Over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4808" w:rsidRPr="0022713A" w:rsidRDefault="002C4808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1.4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4808" w:rsidRPr="0022713A" w:rsidRDefault="002C4808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0.49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4808" w:rsidRPr="0022713A" w:rsidRDefault="002C4808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4808" w:rsidRPr="0022713A" w:rsidRDefault="002C4808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3.00</w:t>
            </w:r>
          </w:p>
        </w:tc>
      </w:tr>
    </w:tbl>
    <w:p w:rsidR="002C4808" w:rsidRPr="00816006" w:rsidRDefault="002C4808" w:rsidP="002C4808">
      <w:pPr>
        <w:spacing w:after="0" w:line="480" w:lineRule="auto"/>
        <w:jc w:val="both"/>
        <w:rPr>
          <w:rStyle w:val="fontstyle01"/>
          <w:rFonts w:asciiTheme="minorHAnsi" w:hAnsiTheme="minorHAnsi" w:cstheme="minorHAnsi"/>
          <w:i w:val="0"/>
          <w:lang w:val="en-US"/>
        </w:rPr>
      </w:pPr>
    </w:p>
    <w:p w:rsidR="00FD63BF" w:rsidRDefault="00FD63BF">
      <w:bookmarkStart w:id="1" w:name="_GoBack"/>
      <w:bookmarkEnd w:id="1"/>
    </w:p>
    <w:sectPr w:rsidR="00FD6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TCSymbolStd-MediumItalic">
    <w:altName w:val="Times New Roman"/>
    <w:charset w:val="00"/>
    <w:family w:val="roman"/>
    <w:pitch w:val="variable"/>
  </w:font>
  <w:font w:name="AdvOT5fcf1b24">
    <w:charset w:val="00"/>
    <w:family w:val="swiss"/>
    <w:pitch w:val="default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808"/>
    <w:rsid w:val="002C4808"/>
    <w:rsid w:val="00FD6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808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2C4808"/>
    <w:rPr>
      <w:rFonts w:ascii="ITCSymbolStd-MediumItalic" w:hAnsi="ITCSymbolStd-MediumItalic"/>
      <w:b w:val="0"/>
      <w:bCs w:val="0"/>
      <w:i/>
      <w:iCs/>
      <w:color w:val="242021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808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2C4808"/>
    <w:rPr>
      <w:rFonts w:ascii="ITCSymbolStd-MediumItalic" w:hAnsi="ITCSymbolStd-MediumItalic"/>
      <w:b w:val="0"/>
      <w:bCs w:val="0"/>
      <w:i/>
      <w:iCs/>
      <w:color w:val="24202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3-29T00:20:00Z</dcterms:created>
  <dcterms:modified xsi:type="dcterms:W3CDTF">2020-03-29T00:21:00Z</dcterms:modified>
</cp:coreProperties>
</file>